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CA0" w:rsidRPr="003D43CA" w:rsidRDefault="00360CA0" w:rsidP="00360CA0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4 Table</w:t>
      </w:r>
      <w:r w:rsidRPr="003D43CA">
        <w:rPr>
          <w:rFonts w:ascii="Times New Roman" w:hAnsi="Times New Roman" w:cs="Times New Roman"/>
          <w:b/>
          <w:sz w:val="22"/>
          <w:szCs w:val="20"/>
        </w:rPr>
        <w:t xml:space="preserve">. Multivariate odds of high risk (&gt; cut-point 0.5) 10-year death risk by income, prior diseases among Korean population in the </w:t>
      </w:r>
      <w:r w:rsidRPr="003D43CA">
        <w:rPr>
          <w:rFonts w:ascii="Times New Roman" w:hAnsi="Times New Roman" w:cs="Times New Roman"/>
          <w:b/>
          <w:kern w:val="0"/>
          <w:sz w:val="22"/>
          <w:szCs w:val="20"/>
        </w:rPr>
        <w:t>National Health Insurance Service - National Health Screening Cohort (NHIS-HEALS)</w:t>
      </w:r>
      <w:r w:rsidRPr="003D43CA">
        <w:rPr>
          <w:rFonts w:ascii="Times New Roman" w:hAnsi="Times New Roman" w:cs="Times New Roman"/>
          <w:b/>
          <w:sz w:val="22"/>
          <w:szCs w:val="20"/>
        </w:rPr>
        <w:t xml:space="preserve"> from 2002 to 2013, by income and prior diseases</w:t>
      </w:r>
    </w:p>
    <w:tbl>
      <w:tblPr>
        <w:tblW w:w="925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1"/>
        <w:gridCol w:w="2410"/>
        <w:gridCol w:w="241"/>
        <w:gridCol w:w="1885"/>
        <w:gridCol w:w="2410"/>
      </w:tblGrid>
      <w:tr w:rsidR="00360CA0" w:rsidRPr="003D43CA" w:rsidTr="003C1775">
        <w:tc>
          <w:tcPr>
            <w:tcW w:w="2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M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Women</w:t>
            </w:r>
          </w:p>
        </w:tc>
      </w:tr>
      <w:tr w:rsidR="00360CA0" w:rsidRPr="003D43CA" w:rsidTr="003C1775">
        <w:tc>
          <w:tcPr>
            <w:tcW w:w="23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High </w:t>
            </w: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isk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High </w:t>
            </w: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isk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High </w:t>
            </w: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isk </w:t>
            </w:r>
          </w:p>
        </w:tc>
      </w:tr>
      <w:tr w:rsidR="00360CA0" w:rsidRPr="003D43CA" w:rsidTr="003C1775">
        <w:tc>
          <w:tcPr>
            <w:tcW w:w="23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OR (95% CI)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OR (95% CI)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OR (95% CI) </w:t>
            </w:r>
          </w:p>
        </w:tc>
      </w:tr>
      <w:tr w:rsidR="00360CA0" w:rsidRPr="003D43CA" w:rsidTr="003C1775">
        <w:trPr>
          <w:gridAfter w:val="2"/>
          <w:wAfter w:w="4295" w:type="dxa"/>
        </w:trPr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Inco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Medicai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Q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61 (1.57-1.6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11 (3.02-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89 (0.86-0.92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Q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42 (1.39-1.4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08 (2.02-2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93 (0.9-0.96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Q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16 (1.14-1.1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39 (1.35-1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9 (0.87-0.93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Q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99 (0.97-1.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 (0.98-1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 (0.97-1.03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Q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360CA0" w:rsidRPr="003D43CA" w:rsidTr="003C1775">
        <w:trPr>
          <w:gridAfter w:val="3"/>
          <w:wAfter w:w="4536" w:type="dxa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>Prior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86 (2.81-2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93 (2.88-2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08 (3.01-3.15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7.99 (7.71-8.2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9.04 (8.56-9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8.72 (8.31-9.15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4.99 (13.37-16.8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7.7 (14.66-21.5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6.38 (14.15-19.03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</w:rPr>
              <w:t xml:space="preserve"> 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51 (3.26-3.7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7.06 (6.22-8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64 (2.38-2.92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Body mass index (Kg/m2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&lt; 18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19 (3.07-3.3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69 (3.49-3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98 (2.82-3.15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18.5 - 22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23 - 2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68 (0.67-0.6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5 (0.49-0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99 (0.96-1.01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25 - 27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74 (0.72-0.7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5 (0.48-0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25 (1.2-1.3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27.5 - 29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89 (0.86-0.9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62 (0.59-0.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49 (1.42-1.56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30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68 (0.67-0.6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5 (0.49-0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99 (0.96-1.01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Fasting plasma glucose levels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&lt; 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96 (2.25-3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16 (2.19-4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64 (1.69-4.05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50 - 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00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100 - 1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65 (1.63-1.6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43 (1.4-1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89 (1.84-1.93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126 - 199.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96 (3.87-4.0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25 (3.16-3.3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.84 (4.65-5.03)</w:t>
            </w:r>
          </w:p>
        </w:tc>
      </w:tr>
      <w:tr w:rsidR="00360CA0" w:rsidRPr="003D43CA" w:rsidTr="003C1775"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≥ 2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7.93 (7.58-8.3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7.32 (6.89-7.7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0CA0" w:rsidRPr="003D43CA" w:rsidRDefault="00360CA0" w:rsidP="003C17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8.22 (7.66-8.83)</w:t>
            </w:r>
          </w:p>
        </w:tc>
      </w:tr>
    </w:tbl>
    <w:p w:rsidR="002B01B3" w:rsidRPr="00360CA0" w:rsidRDefault="002B01B3" w:rsidP="00360CA0">
      <w:bookmarkStart w:id="0" w:name="_GoBack"/>
      <w:bookmarkEnd w:id="0"/>
    </w:p>
    <w:sectPr w:rsidR="002B01B3" w:rsidRPr="00360CA0" w:rsidSect="007D06B6">
      <w:pgSz w:w="11906" w:h="16838"/>
      <w:pgMar w:top="1701" w:right="707" w:bottom="1134" w:left="85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E30"/>
    <w:rsid w:val="00105E30"/>
    <w:rsid w:val="002B01B3"/>
    <w:rsid w:val="0036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823601-E96A-4712-8B10-F60C43E4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CA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</dc:creator>
  <cp:keywords/>
  <dc:description/>
  <cp:lastModifiedBy>AHN</cp:lastModifiedBy>
  <cp:revision>2</cp:revision>
  <dcterms:created xsi:type="dcterms:W3CDTF">2017-09-18T03:09:00Z</dcterms:created>
  <dcterms:modified xsi:type="dcterms:W3CDTF">2017-09-18T03:09:00Z</dcterms:modified>
</cp:coreProperties>
</file>